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89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1843"/>
        <w:gridCol w:w="1697"/>
        <w:gridCol w:w="1849"/>
        <w:gridCol w:w="1842"/>
        <w:gridCol w:w="2272"/>
        <w:gridCol w:w="2547"/>
        <w:gridCol w:w="2288"/>
        <w:gridCol w:w="1823"/>
      </w:tblGrid>
      <w:tr w:rsidR="00327975" w:rsidRPr="00327975" w14:paraId="78B38F17" w14:textId="77777777" w:rsidTr="00BC50E8">
        <w:trPr>
          <w:trHeight w:val="301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79522" w14:textId="77777777" w:rsidR="00F76431" w:rsidRPr="009B2465" w:rsidRDefault="00F76431" w:rsidP="00D121F9">
            <w:pPr>
              <w:ind w:firstLineChars="661" w:firstLine="1586"/>
              <w:rPr>
                <w:rFonts w:ascii="Times New Roman" w:hAnsi="Times New Roman"/>
                <w:sz w:val="24"/>
                <w:szCs w:val="28"/>
              </w:rPr>
            </w:pPr>
            <w:r w:rsidRPr="009B2465">
              <w:rPr>
                <w:rFonts w:ascii="Times New Roman" w:hAnsi="Times New Roman"/>
                <w:sz w:val="24"/>
                <w:szCs w:val="28"/>
              </w:rPr>
              <w:t>Table S1 Invasion risk assessment system for vector biology and reference standard of index assignment.</w:t>
            </w:r>
          </w:p>
          <w:p w14:paraId="099D758E" w14:textId="485B7F83" w:rsidR="00327975" w:rsidRPr="00F76431" w:rsidRDefault="00327975" w:rsidP="00327975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22"/>
              </w:rPr>
            </w:pPr>
          </w:p>
        </w:tc>
      </w:tr>
      <w:tr w:rsidR="00DE6316" w:rsidRPr="00327975" w14:paraId="22F7F20E" w14:textId="77777777" w:rsidTr="00BC50E8">
        <w:trPr>
          <w:trHeight w:val="280"/>
        </w:trPr>
        <w:tc>
          <w:tcPr>
            <w:tcW w:w="5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62A3" w14:textId="1A009498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Tier 1 Indicators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D5AA" w14:textId="03798F51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Tier 2 Indicators</w:t>
            </w:r>
          </w:p>
        </w:tc>
        <w:tc>
          <w:tcPr>
            <w:tcW w:w="5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82BB6B" w14:textId="4CACF836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Tier 3 Indicators</w:t>
            </w:r>
          </w:p>
        </w:tc>
        <w:tc>
          <w:tcPr>
            <w:tcW w:w="333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CB77B" w14:textId="7C60DF6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      Scoring Criteria</w:t>
            </w:r>
          </w:p>
        </w:tc>
      </w:tr>
      <w:tr w:rsidR="00DE6316" w:rsidRPr="00327975" w14:paraId="3AA16056" w14:textId="77777777" w:rsidTr="00BC50E8">
        <w:trPr>
          <w:trHeight w:val="280"/>
        </w:trPr>
        <w:tc>
          <w:tcPr>
            <w:tcW w:w="5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DCD0B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FDD30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54B24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0493E" w14:textId="640E328E" w:rsidR="007B7C95" w:rsidRPr="003F5032" w:rsidRDefault="007B7C95" w:rsidP="007B7C9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6ACF6" w14:textId="5F758666" w:rsidR="007B7C95" w:rsidRPr="003F5032" w:rsidRDefault="007B7C95" w:rsidP="00DE6316">
            <w:pPr>
              <w:widowControl/>
              <w:ind w:leftChars="-74" w:left="-155" w:firstLineChars="74" w:firstLine="155"/>
              <w:jc w:val="center"/>
              <w:rPr>
                <w:rFonts w:ascii="Times New Roman" w:eastAsia="宋体" w:hAnsi="Times New Roman" w:cs="宋体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0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 w:hint="eastAsia"/>
              </w:rPr>
              <w:t>x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hAnsi="Times New Roman" w:hint="eastAsia"/>
              </w:rPr>
              <w:t>0.25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2040" w14:textId="53348C87" w:rsidR="007B7C95" w:rsidRPr="003F5032" w:rsidRDefault="007B7C95" w:rsidP="007B7C9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0.25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 w:hint="eastAsia"/>
              </w:rPr>
              <w:t>x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0AA4" w14:textId="71339201" w:rsidR="007B7C95" w:rsidRPr="003F5032" w:rsidRDefault="007B7C95" w:rsidP="007B7C9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0.5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 w:hint="eastAsia"/>
              </w:rPr>
              <w:t>x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hAnsi="Times New Roman" w:hint="eastAsia"/>
              </w:rPr>
              <w:t>0.75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3C26" w14:textId="459B536D" w:rsidR="007B7C95" w:rsidRPr="003F5032" w:rsidRDefault="007B7C95" w:rsidP="007B7C95">
            <w:pPr>
              <w:widowControl/>
              <w:ind w:leftChars="-96" w:left="-11" w:hangingChars="91" w:hanging="191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0.75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 w:hint="eastAsia"/>
              </w:rPr>
              <w:t>x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hAnsi="Times New Roman" w:hint="eastAsia"/>
              </w:rPr>
              <w:t>1</w:t>
            </w:r>
          </w:p>
        </w:tc>
      </w:tr>
      <w:tr w:rsidR="00DE6316" w:rsidRPr="00327975" w14:paraId="1E0096C3" w14:textId="77777777" w:rsidTr="00BC50E8">
        <w:trPr>
          <w:trHeight w:val="1164"/>
        </w:trPr>
        <w:tc>
          <w:tcPr>
            <w:tcW w:w="5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9979C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Entry possibility(</w:t>
            </w:r>
            <w:r w:rsidRPr="003F50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A27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3F50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A29BF" w14:textId="4D399A7D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.1</w:t>
            </w:r>
            <w:r w:rsidRPr="003F50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ntry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path</w:t>
            </w:r>
            <w:r w:rsidR="003E53AC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3157" w14:textId="3493460C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1.1</w:t>
            </w: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 International Distribution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1D636" w14:textId="33E5A659" w:rsidR="007B7C95" w:rsidRPr="003F5032" w:rsidRDefault="007B7C95" w:rsidP="007B7C9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48"/>
                <w:szCs w:val="48"/>
              </w:rPr>
            </w:pPr>
            <w:r w:rsidRPr="003F503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395FB" w14:textId="788372F6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No invasion reported from abroad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ED9925" w14:textId="177B8B1B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Invaded to two continents outside the continent of origin</w:t>
            </w:r>
            <w:r w:rsidRPr="003F5032">
              <w:rPr>
                <w:rFonts w:ascii="Times New Roman" w:hAnsi="Times New Roman" w:hint="eastAsia"/>
              </w:rPr>
              <w:t xml:space="preserve"> </w:t>
            </w:r>
            <w:r w:rsidRPr="003F503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90DEA" w14:textId="4B22BA48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Invaded countries bordering China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378BF1" w14:textId="5BBC92E1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Has invaded China</w:t>
            </w:r>
          </w:p>
        </w:tc>
      </w:tr>
      <w:tr w:rsidR="00DE6316" w:rsidRPr="00327975" w14:paraId="5B3576AE" w14:textId="77777777" w:rsidTr="00BC50E8">
        <w:trPr>
          <w:trHeight w:val="1164"/>
        </w:trPr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47435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AE607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76D0B" w14:textId="5ADE80E9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1.2</w:t>
            </w: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 xml:space="preserve">The situation of trade and human contact with </w:t>
            </w:r>
            <w:r w:rsidR="002004A2">
              <w:rPr>
                <w:rFonts w:ascii="Times New Roman" w:hAnsi="Times New Roman" w:hint="eastAsia"/>
              </w:rPr>
              <w:t>i</w:t>
            </w:r>
            <w:r w:rsidR="002004A2">
              <w:rPr>
                <w:rFonts w:ascii="Times New Roman" w:hAnsi="Times New Roman"/>
              </w:rPr>
              <w:t xml:space="preserve">nvasion nation </w:t>
            </w:r>
            <w:r w:rsidRPr="003F5032">
              <w:rPr>
                <w:rFonts w:ascii="Times New Roman" w:hAnsi="Times New Roman"/>
              </w:rPr>
              <w:t>in the countries or regions of the current distribution of the species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F8EF1F2" w14:textId="11105294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No trade or people traffic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09E4BE8A" w14:textId="46FA9EBE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Low 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76E5DA5" w14:textId="40D3F06C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Middle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500B4E8B" w14:textId="2F4D84D2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Frequen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5CD10EE6" w14:textId="683AF693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Very Frequent</w:t>
            </w:r>
          </w:p>
        </w:tc>
      </w:tr>
      <w:tr w:rsidR="00DE6316" w:rsidRPr="00327975" w14:paraId="03C0E1A0" w14:textId="77777777" w:rsidTr="00BC50E8">
        <w:trPr>
          <w:trHeight w:val="839"/>
        </w:trPr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6C4FB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D8FADDE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E11EF" w14:textId="4CFF5B3E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.1.3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Biological Invasion probability by natur</w:t>
            </w:r>
            <w:r w:rsidR="003E53AC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e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2FA6D" w14:textId="1E3085AC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64334E">
              <w:rPr>
                <w:rFonts w:ascii="Times New Roman" w:eastAsia="等线" w:hAnsi="Times New Roman" w:cs="宋体"/>
                <w:kern w:val="0"/>
                <w:sz w:val="22"/>
              </w:rPr>
              <w:t>Cannot naturally import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E2A80" w14:textId="77777777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13090" w14:textId="77777777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0E9C3" w14:textId="77777777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4DBCB" w14:textId="5C3BC172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Can be introduced actively or by natural </w:t>
            </w:r>
          </w:p>
        </w:tc>
      </w:tr>
      <w:tr w:rsidR="00DE6316" w:rsidRPr="00327975" w14:paraId="59D62CA4" w14:textId="77777777" w:rsidTr="00BC50E8">
        <w:trPr>
          <w:trHeight w:val="839"/>
        </w:trPr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C79AA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2DA0" w14:textId="74216791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.2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Transport risk</w:t>
            </w:r>
            <w:r w:rsidR="007428E1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s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and quarantine   efficiency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15D1" w14:textId="6004DA92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.2.1</w:t>
            </w: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 Frequency of intercept</w:t>
            </w:r>
            <w:r w:rsidR="007428E1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ing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995D" w14:textId="3541EE14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FF0000"/>
                <w:kern w:val="0"/>
                <w:sz w:val="22"/>
              </w:rPr>
            </w:pPr>
            <w:r w:rsidRPr="0064334E">
              <w:rPr>
                <w:rFonts w:ascii="Times New Roman" w:eastAsia="宋体" w:hAnsi="Times New Roman" w:cs="宋体"/>
                <w:kern w:val="0"/>
                <w:sz w:val="22"/>
              </w:rPr>
              <w:t>No interception record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6598" w14:textId="54725AEB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Intercepted annually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45C5" w14:textId="5852B407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br/>
            </w: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Intercepted quarterly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7056" w14:textId="70AA23EA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br/>
            </w: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Intercepted monthly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3796" w14:textId="66F63B02" w:rsidR="007B7C95" w:rsidRPr="003F5032" w:rsidRDefault="007B7C95" w:rsidP="007B7C95">
            <w:pPr>
              <w:widowControl/>
              <w:tabs>
                <w:tab w:val="left" w:pos="874"/>
              </w:tabs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Intercepted 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week</w:t>
            </w:r>
            <w:r w:rsidRPr="003F5032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ly</w:t>
            </w:r>
          </w:p>
        </w:tc>
      </w:tr>
      <w:tr w:rsidR="00DE6316" w:rsidRPr="00327975" w14:paraId="6432F5CE" w14:textId="77777777" w:rsidTr="00BC50E8">
        <w:trPr>
          <w:trHeight w:val="538"/>
        </w:trPr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B6B42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E6C57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F0345" w14:textId="39E729CC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.2.2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Quarantine efficiency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D5AB7" w14:textId="66203EA5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V</w:t>
            </w:r>
            <w:r w:rsidRPr="003F5032">
              <w:rPr>
                <w:rFonts w:ascii="Times New Roman" w:hAnsi="Times New Roman"/>
              </w:rPr>
              <w:t>ery effective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DF780" w14:textId="4C2F8E84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Effective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C94E3" w14:textId="2D3AB6D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Moderate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88276" w14:textId="7710ACFF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L</w:t>
            </w:r>
            <w:r w:rsidRPr="003F5032">
              <w:rPr>
                <w:rFonts w:ascii="Times New Roman" w:hAnsi="Times New Roman"/>
              </w:rPr>
              <w:t>ow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1C157" w14:textId="332CD2E4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V</w:t>
            </w:r>
            <w:r w:rsidRPr="003F5032">
              <w:rPr>
                <w:rFonts w:ascii="Times New Roman" w:hAnsi="Times New Roman"/>
              </w:rPr>
              <w:t>ery low</w:t>
            </w:r>
          </w:p>
        </w:tc>
      </w:tr>
      <w:tr w:rsidR="00DE6316" w:rsidRPr="00327975" w14:paraId="3BC3D0D5" w14:textId="77777777" w:rsidTr="00BC50E8">
        <w:trPr>
          <w:trHeight w:val="559"/>
        </w:trPr>
        <w:tc>
          <w:tcPr>
            <w:tcW w:w="5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CB974" w14:textId="4D59B6CF" w:rsidR="007B7C95" w:rsidRPr="003F5032" w:rsidRDefault="00CA273C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</w:rPr>
              <w:lastRenderedPageBreak/>
              <w:t>2.</w:t>
            </w:r>
            <w:r w:rsidR="007B7C95" w:rsidRPr="003F5032">
              <w:rPr>
                <w:rFonts w:ascii="Times New Roman" w:hAnsi="Times New Roman"/>
              </w:rPr>
              <w:t xml:space="preserve">Colonization </w:t>
            </w:r>
            <w:r w:rsidR="007B7C95" w:rsidRPr="003F5032">
              <w:rPr>
                <w:rFonts w:ascii="Times New Roman" w:hAnsi="Times New Roman" w:hint="eastAsia"/>
              </w:rPr>
              <w:t>and</w:t>
            </w:r>
            <w:r w:rsidR="007B7C95" w:rsidRPr="003F5032">
              <w:rPr>
                <w:rFonts w:ascii="Times New Roman" w:hAnsi="Times New Roman"/>
              </w:rPr>
              <w:t xml:space="preserve"> spread possibility</w:t>
            </w:r>
            <w:r w:rsidRPr="003F50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F50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A273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3F50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353E9" w14:textId="2B7AEF61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1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>Reproductive capacity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D10A" w14:textId="32C9B330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1.1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>Reproduction generation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E135F" w14:textId="6D7889DA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9F9D5" w14:textId="6579DD4A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One generation per year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21D72" w14:textId="0E039E50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Two generation per year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079AE" w14:textId="579FF223" w:rsidR="007B7C95" w:rsidRPr="003F5032" w:rsidRDefault="00334FC7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Three-four generations per year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8C4D3" w14:textId="3E08C2D7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More than four generations per year</w:t>
            </w:r>
          </w:p>
        </w:tc>
      </w:tr>
      <w:tr w:rsidR="00DE6316" w:rsidRPr="00327975" w14:paraId="5068C0C6" w14:textId="77777777" w:rsidTr="00BC50E8">
        <w:trPr>
          <w:trHeight w:val="559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2F50B8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389EC6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FC67" w14:textId="7EFD9C9C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1.2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>Reproduction mode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D987" w14:textId="77777777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EF47" w14:textId="452EE756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Reproduce without parthenogenesi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4B77" w14:textId="77777777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D172" w14:textId="77777777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EB9C" w14:textId="420E91C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Reproduce with parthenogenesis</w:t>
            </w:r>
          </w:p>
        </w:tc>
      </w:tr>
      <w:tr w:rsidR="00DE6316" w:rsidRPr="00327975" w14:paraId="6D3D0F87" w14:textId="77777777" w:rsidTr="00BC50E8">
        <w:trPr>
          <w:trHeight w:val="559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B84492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2B6A50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274C" w14:textId="1A907DB8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1.3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>Maximum fecundity of one female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ECB2" w14:textId="77777777" w:rsidR="007B7C95" w:rsidRPr="003F5032" w:rsidRDefault="007B7C95" w:rsidP="007B7C95">
            <w:pPr>
              <w:widowControl/>
              <w:jc w:val="left"/>
              <w:rPr>
                <w:rFonts w:ascii="Times New Roman" w:hAnsi="Times New Roman"/>
              </w:rPr>
            </w:pPr>
            <w:r w:rsidRPr="003F5032">
              <w:rPr>
                <w:rFonts w:ascii="Times New Roman" w:hAnsi="Times New Roman" w:hint="eastAsia"/>
              </w:rPr>
              <w:t xml:space="preserve">Reproduction </w:t>
            </w:r>
          </w:p>
          <w:p w14:paraId="29E27D35" w14:textId="1649957B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quantity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DD4E" w14:textId="77777777" w:rsidR="007B7C95" w:rsidRPr="003F5032" w:rsidRDefault="007B7C95" w:rsidP="007B7C95">
            <w:pPr>
              <w:widowControl/>
              <w:jc w:val="left"/>
              <w:rPr>
                <w:rFonts w:ascii="Times New Roman" w:hAnsi="Times New Roman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0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 w:hint="eastAsia"/>
              </w:rPr>
              <w:t xml:space="preserve">Reproduction </w:t>
            </w:r>
          </w:p>
          <w:p w14:paraId="70EA1D2A" w14:textId="43A0AC96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quantity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EF01" w14:textId="77777777" w:rsidR="007B7C95" w:rsidRPr="003F5032" w:rsidRDefault="007B7C95" w:rsidP="007B7C95">
            <w:pPr>
              <w:widowControl/>
              <w:jc w:val="left"/>
              <w:rPr>
                <w:rFonts w:ascii="Times New Roman" w:hAnsi="Times New Roman"/>
              </w:rPr>
            </w:pPr>
            <w:r w:rsidRPr="003F5032">
              <w:rPr>
                <w:rFonts w:ascii="Times New Roman" w:hAnsi="Times New Roman" w:hint="eastAsia"/>
              </w:rPr>
              <w:t>50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 w:hint="eastAsia"/>
              </w:rPr>
              <w:t xml:space="preserve">Reproduction </w:t>
            </w:r>
          </w:p>
          <w:p w14:paraId="606DB5F6" w14:textId="6826BFD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quantity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5610" w14:textId="7CF3AA9B" w:rsidR="007B7C95" w:rsidRPr="003F5032" w:rsidRDefault="007B7C95" w:rsidP="007B7C95">
            <w:pPr>
              <w:widowControl/>
              <w:jc w:val="left"/>
              <w:rPr>
                <w:rFonts w:ascii="Times New Roman" w:hAnsi="Times New Roman"/>
              </w:rPr>
            </w:pPr>
            <w:r w:rsidRPr="003F5032">
              <w:rPr>
                <w:rFonts w:ascii="Times New Roman" w:hAnsi="Times New Roman"/>
              </w:rPr>
              <w:t>100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 w:hint="eastAsia"/>
              </w:rPr>
              <w:t xml:space="preserve">Reproduction </w:t>
            </w:r>
          </w:p>
          <w:p w14:paraId="6BEA992C" w14:textId="2AFA9EE5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quantity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hAnsi="Times New Roman"/>
              </w:rPr>
              <w:t>2</w:t>
            </w:r>
            <w:r w:rsidRPr="003F5032">
              <w:rPr>
                <w:rFonts w:ascii="Times New Roman" w:hAnsi="Times New Roman" w:hint="eastAsia"/>
              </w:rPr>
              <w:t>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2206" w14:textId="47A06A81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Reproduction quantity&gt;200</w:t>
            </w:r>
          </w:p>
        </w:tc>
      </w:tr>
      <w:tr w:rsidR="00DE6316" w:rsidRPr="00327975" w14:paraId="16160E39" w14:textId="77777777" w:rsidTr="00BC50E8">
        <w:trPr>
          <w:trHeight w:val="559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A899598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C341" w14:textId="7505C206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2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Suitability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8700" w14:textId="0DF78502" w:rsidR="007B7C95" w:rsidRPr="003F5032" w:rsidRDefault="007B7C95" w:rsidP="007B7C95">
            <w:pPr>
              <w:widowControl/>
              <w:jc w:val="left"/>
              <w:rPr>
                <w:rFonts w:ascii="Times New Roman" w:hAnsi="Times New Roman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2.1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 xml:space="preserve">Proportion of suitable areas </w:t>
            </w:r>
          </w:p>
          <w:p w14:paraId="151B890E" w14:textId="6A7466F9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in invading countries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9C0D" w14:textId="77777777" w:rsidR="007B7C95" w:rsidRPr="003F5032" w:rsidRDefault="007B7C95" w:rsidP="007B7C95">
            <w:pPr>
              <w:widowControl/>
              <w:jc w:val="righ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0E1" w14:textId="0962FCDD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%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/>
              </w:rPr>
              <w:t>Proportion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%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0FA2" w14:textId="70AA73CC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%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/>
              </w:rPr>
              <w:t>Proportion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%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6FCE" w14:textId="0A2F02D7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5%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/>
              </w:rPr>
              <w:t>Proportion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0%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DCEC" w14:textId="5E9AE395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0%</w:t>
            </w:r>
            <w:r w:rsidRPr="003F5032">
              <w:rPr>
                <w:rFonts w:ascii="Times New Roman" w:hAnsi="Times New Roman" w:hint="eastAsia"/>
              </w:rPr>
              <w:t>＜</w:t>
            </w:r>
            <w:r w:rsidRPr="003F5032">
              <w:rPr>
                <w:rFonts w:ascii="Times New Roman" w:hAnsi="Times New Roman"/>
              </w:rPr>
              <w:t>Proportion</w:t>
            </w:r>
            <w:r w:rsidRPr="003F5032">
              <w:rPr>
                <w:rFonts w:ascii="Times New Roman" w:hAnsi="Times New Roman" w:hint="eastAsia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DE6316" w:rsidRPr="00327975" w14:paraId="20EB57F7" w14:textId="77777777" w:rsidTr="00BC50E8">
        <w:trPr>
          <w:trHeight w:val="559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2C54EE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31F74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7BAF" w14:textId="63D59D53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2.2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>Maximum suitable probability in invading countri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BA8C" w14:textId="01960415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Probability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BC1" w14:textId="0B91E067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01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＜</w:t>
            </w:r>
            <w:r w:rsidRPr="003F5032">
              <w:rPr>
                <w:rFonts w:ascii="Times New Roman" w:hAnsi="Times New Roman"/>
              </w:rPr>
              <w:t>Probability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594" w14:textId="0AAB9243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1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＜</w:t>
            </w:r>
            <w:r w:rsidRPr="003F5032">
              <w:rPr>
                <w:rFonts w:ascii="Times New Roman" w:hAnsi="Times New Roman"/>
              </w:rPr>
              <w:t>Probability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F261" w14:textId="17DA2EB4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2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＜</w:t>
            </w:r>
            <w:r w:rsidRPr="003F5032">
              <w:rPr>
                <w:rFonts w:ascii="Times New Roman" w:hAnsi="Times New Roman"/>
              </w:rPr>
              <w:t>Probability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577F" w14:textId="3D84D93D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0.5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＜</w:t>
            </w:r>
            <w:r w:rsidRPr="003F5032">
              <w:rPr>
                <w:rFonts w:ascii="Times New Roman" w:hAnsi="Times New Roman"/>
              </w:rPr>
              <w:t>Probability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DE6316" w:rsidRPr="00327975" w14:paraId="4D345E85" w14:textId="77777777" w:rsidTr="00BC50E8">
        <w:trPr>
          <w:trHeight w:val="602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9A5460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E92C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3864" w14:textId="078DCAFE" w:rsidR="007B7C95" w:rsidRPr="00610AFE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2.3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hAnsi="Times New Roman"/>
              </w:rPr>
              <w:t xml:space="preserve">Area of invading </w:t>
            </w:r>
            <w:proofErr w:type="gramStart"/>
            <w:r w:rsidRPr="003F5032">
              <w:rPr>
                <w:rFonts w:ascii="Times New Roman" w:hAnsi="Times New Roman"/>
              </w:rPr>
              <w:t xml:space="preserve">countries  </w:t>
            </w:r>
            <w:r w:rsidRPr="003F5032">
              <w:rPr>
                <w:rFonts w:ascii="Times New Roman" w:hAnsi="Times New Roman" w:hint="eastAsia"/>
              </w:rPr>
              <w:t>su</w:t>
            </w:r>
            <w:r w:rsidRPr="003F5032">
              <w:rPr>
                <w:rFonts w:ascii="Times New Roman" w:hAnsi="Times New Roman"/>
              </w:rPr>
              <w:t>itable</w:t>
            </w:r>
            <w:proofErr w:type="gramEnd"/>
            <w:r w:rsidR="00610AFE">
              <w:rPr>
                <w:rFonts w:ascii="Times New Roman" w:hAnsi="Times New Roman" w:hint="eastAsia"/>
              </w:rPr>
              <w:t>(</w:t>
            </w:r>
            <w:r w:rsidRPr="003F5032">
              <w:rPr>
                <w:rFonts w:ascii="Times New Roman" w:hAnsi="Times New Roman"/>
              </w:rPr>
              <w:t>×</w:t>
            </w:r>
            <w:r w:rsidRPr="003F5032">
              <w:rPr>
                <w:rFonts w:ascii="Times New Roman" w:hAnsi="Times New Roman" w:hint="eastAsia"/>
              </w:rPr>
              <w:t>10</w:t>
            </w:r>
            <w:r w:rsidRPr="003F5032">
              <w:rPr>
                <w:rFonts w:ascii="Times New Roman" w:hAnsi="Times New Roman" w:hint="eastAsia"/>
                <w:vertAlign w:val="superscript"/>
              </w:rPr>
              <w:t>4</w:t>
            </w:r>
            <w:r w:rsidRPr="003F5032">
              <w:rPr>
                <w:rFonts w:ascii="Times New Roman" w:hAnsi="Times New Roman" w:hint="eastAsia"/>
              </w:rPr>
              <w:t>km</w:t>
            </w:r>
            <w:r w:rsidRPr="003F5032">
              <w:rPr>
                <w:rFonts w:ascii="Times New Roman" w:hAnsi="Times New Roman" w:hint="eastAsia"/>
                <w:vertAlign w:val="superscript"/>
              </w:rPr>
              <w:t>2</w:t>
            </w:r>
            <w:r w:rsidR="00610AFE">
              <w:rPr>
                <w:rFonts w:ascii="Times New Roman" w:hAnsi="Times New Roman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3464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8E8E" w14:textId="1AE9EC52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0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＜</w:t>
            </w:r>
            <w:r w:rsidRPr="003F5032">
              <w:rPr>
                <w:rFonts w:ascii="Times New Roman" w:hAnsi="Times New Roman"/>
              </w:rPr>
              <w:t>Suitable area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E090" w14:textId="243E65AC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＜</w:t>
            </w:r>
            <w:r w:rsidRPr="003F5032">
              <w:rPr>
                <w:rFonts w:ascii="Times New Roman" w:hAnsi="Times New Roman"/>
              </w:rPr>
              <w:t>Suitable area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D258" w14:textId="7F192C98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0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＜</w:t>
            </w:r>
            <w:r w:rsidRPr="003F5032">
              <w:rPr>
                <w:rFonts w:ascii="Times New Roman" w:hAnsi="Times New Roman"/>
              </w:rPr>
              <w:t>Suitable area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≤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7899" w14:textId="65504E72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00</w:t>
            </w:r>
            <w:r w:rsidRPr="003F503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＜</w:t>
            </w:r>
            <w:r w:rsidRPr="003F5032">
              <w:rPr>
                <w:rFonts w:ascii="Times New Roman" w:hAnsi="Times New Roman"/>
              </w:rPr>
              <w:t>Suitable area</w:t>
            </w:r>
          </w:p>
        </w:tc>
      </w:tr>
      <w:tr w:rsidR="00B96ACF" w:rsidRPr="00327975" w14:paraId="7CC436DB" w14:textId="77777777" w:rsidTr="00BC50E8">
        <w:trPr>
          <w:trHeight w:val="1268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1B0575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3DFC" w14:textId="3E4062DE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3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Resistant abilit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B65A" w14:textId="6E17A42B" w:rsidR="007B7C95" w:rsidRPr="003F5032" w:rsidRDefault="00C331A6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3.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="007B7C95"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Resistant ability</w:t>
            </w:r>
            <w:r w:rsidR="007B7C95"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70" w:type="pct"/>
            <w:shd w:val="clear" w:color="auto" w:fill="auto"/>
            <w:hideMark/>
          </w:tcPr>
          <w:p w14:paraId="2E737150" w14:textId="3D9E8EE6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None </w:t>
            </w:r>
          </w:p>
        </w:tc>
        <w:tc>
          <w:tcPr>
            <w:tcW w:w="703" w:type="pct"/>
            <w:shd w:val="clear" w:color="auto" w:fill="auto"/>
            <w:hideMark/>
          </w:tcPr>
          <w:p w14:paraId="1DCEE301" w14:textId="62DCA86A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shd w:val="clear" w:color="auto" w:fill="auto"/>
            <w:hideMark/>
          </w:tcPr>
          <w:p w14:paraId="24E76825" w14:textId="1AA5BA62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5C93118E" w14:textId="117C0E10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111564AF" w14:textId="6EAE0B12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243B894A" w14:textId="77777777" w:rsidTr="00BC50E8">
        <w:trPr>
          <w:trHeight w:val="559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7972FC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F819" w14:textId="739E44C9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4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Diffusion capacity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CD06" w14:textId="4F43FB49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4.1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Diffusion capacit</w:t>
            </w:r>
            <w:r w:rsidR="00AC00A9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ies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by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transportation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0EE9" w14:textId="3B5B3F83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None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CCF2C" w14:textId="3E0EF944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48C40" w14:textId="6DFFD8B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2EBE" w14:textId="05B21B12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1168" w14:textId="546A4DC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39C923A8" w14:textId="77777777" w:rsidTr="00BC50E8">
        <w:trPr>
          <w:trHeight w:val="839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0EB2CD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30ED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B304" w14:textId="67B5F6AD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4.2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Ability of active flight and disperse by</w:t>
            </w:r>
          </w:p>
          <w:p w14:paraId="55D7AE64" w14:textId="210099AE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natural vectors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184E" w14:textId="67ADFABB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None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34A58" w14:textId="6DE63572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7DBED" w14:textId="352227C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D149" w14:textId="7E675BDA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D495" w14:textId="35E05BFD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751C9B03" w14:textId="77777777" w:rsidTr="00BC50E8">
        <w:trPr>
          <w:trHeight w:val="903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69C177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FDF7B" w14:textId="60FA13BB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5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ontrol effect</w:t>
            </w: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1EDD" w14:textId="001FD089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5.1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ontrolling effect of biological factor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F26E" w14:textId="77777777" w:rsidR="007B7C95" w:rsidRPr="00C92C86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C92C86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24066" w14:textId="5D695FF4" w:rsidR="007B7C95" w:rsidRPr="00C92C86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Natural enemies widely distributed in suitable are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6C1D" w14:textId="60581981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hAnsi="Times New Roman"/>
              </w:rPr>
              <w:t>Natural enemies less distributed in suitable are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94CF5" w14:textId="5338BE87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hAnsi="Times New Roman"/>
              </w:rPr>
              <w:t xml:space="preserve">Natural enemies </w:t>
            </w:r>
            <w:r w:rsidR="00246D76" w:rsidRPr="00246D76">
              <w:rPr>
                <w:rFonts w:ascii="Times New Roman" w:hAnsi="Times New Roman"/>
              </w:rPr>
              <w:t>very</w:t>
            </w:r>
            <w:r w:rsidR="00246D76">
              <w:t xml:space="preserve"> </w:t>
            </w:r>
            <w:r w:rsidRPr="003F5032">
              <w:rPr>
                <w:rFonts w:ascii="Times New Roman" w:hAnsi="Times New Roman"/>
              </w:rPr>
              <w:t>rarely distributed in suitable are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A243A" w14:textId="655B45B9" w:rsidR="007B7C95" w:rsidRPr="003F5032" w:rsidRDefault="007B7C95" w:rsidP="007B7C9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F5032">
              <w:rPr>
                <w:rFonts w:ascii="Times New Roman" w:hAnsi="Times New Roman"/>
              </w:rPr>
              <w:t>Natural enemies almost absent in suitable area</w:t>
            </w:r>
          </w:p>
        </w:tc>
      </w:tr>
      <w:tr w:rsidR="00DE6316" w:rsidRPr="00327975" w14:paraId="0CAF1593" w14:textId="77777777" w:rsidTr="00BC50E8">
        <w:trPr>
          <w:trHeight w:val="559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73A90A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8D4A7" w14:textId="77777777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D359" w14:textId="0B2B0229" w:rsidR="007B7C95" w:rsidRPr="003F5032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5.2</w:t>
            </w: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Human management and monitoring effec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DE83" w14:textId="037D65BF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C92C86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V</w:t>
            </w: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ery effectiv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37FB" w14:textId="48E335A1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Effectiv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83B5" w14:textId="75D3F216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Moderat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8354" w14:textId="6283DA23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L</w:t>
            </w:r>
            <w:r w:rsidRPr="003F5032">
              <w:rPr>
                <w:rFonts w:ascii="Times New Roman" w:hAnsi="Times New Roman"/>
              </w:rPr>
              <w:t>ow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1FC8" w14:textId="7CF59F1E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 w:hint="eastAsia"/>
              </w:rPr>
              <w:t>V</w:t>
            </w:r>
            <w:r w:rsidRPr="003F5032">
              <w:rPr>
                <w:rFonts w:ascii="Times New Roman" w:hAnsi="Times New Roman"/>
              </w:rPr>
              <w:t>ery low</w:t>
            </w:r>
          </w:p>
        </w:tc>
      </w:tr>
      <w:tr w:rsidR="00DE6316" w:rsidRPr="003F5032" w14:paraId="06075369" w14:textId="77777777" w:rsidTr="00BC50E8">
        <w:trPr>
          <w:trHeight w:val="559"/>
        </w:trPr>
        <w:tc>
          <w:tcPr>
            <w:tcW w:w="5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B5AAE" w14:textId="77777777" w:rsidR="007B7C95" w:rsidRPr="00327975" w:rsidRDefault="007B7C95" w:rsidP="007B7C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29A7C" w14:textId="77777777" w:rsidR="007B7C95" w:rsidRPr="00C92C86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D2F49" w14:textId="0B6DA60D" w:rsidR="007B7C95" w:rsidRPr="00C92C86" w:rsidRDefault="007B7C95" w:rsidP="007B7C95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C92C86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5.3</w:t>
            </w: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radication and control difficulty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BCBC0" w14:textId="129A69E3" w:rsidR="007B7C95" w:rsidRPr="00C92C86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Very eas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46DFC" w14:textId="07907179" w:rsidR="007B7C95" w:rsidRPr="00C92C86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C92C86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easy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C4DFE" w14:textId="72E13753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hAnsi="Times New Roman"/>
              </w:rPr>
              <w:t>Moderat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8BCE6" w14:textId="129F4DE5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difficult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3A32B" w14:textId="48A22B8B" w:rsidR="007B7C95" w:rsidRPr="003F5032" w:rsidRDefault="007B7C95" w:rsidP="007B7C95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3F5032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Very difficulty</w:t>
            </w:r>
          </w:p>
        </w:tc>
      </w:tr>
      <w:tr w:rsidR="00DE6316" w:rsidRPr="00327975" w14:paraId="45E5E7A0" w14:textId="77777777" w:rsidTr="004274DD">
        <w:trPr>
          <w:trHeight w:val="559"/>
        </w:trPr>
        <w:tc>
          <w:tcPr>
            <w:tcW w:w="5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78BC1" w14:textId="798FD2B6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3.</w:t>
            </w:r>
            <w:r w:rsidR="007E45D2">
              <w:rPr>
                <w:rFonts w:ascii="Times New Roman" w:hAnsi="Times New Roman"/>
              </w:rPr>
              <w:t xml:space="preserve"> </w:t>
            </w:r>
            <w:r w:rsidR="007E45D2" w:rsidRPr="00F032EA">
              <w:rPr>
                <w:rFonts w:ascii="Times New Roman" w:hAnsi="Times New Roman"/>
              </w:rPr>
              <w:t>D</w:t>
            </w:r>
            <w:r w:rsidRPr="00F032EA">
              <w:rPr>
                <w:rFonts w:ascii="Times New Roman" w:hAnsi="Times New Roman"/>
              </w:rPr>
              <w:t>amage consequences</w:t>
            </w:r>
            <w:r w:rsidRPr="00F03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032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032E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F032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5630" w14:textId="24994C86" w:rsidR="0085691D" w:rsidRPr="00F032EA" w:rsidRDefault="00F032EA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1</w:t>
            </w:r>
            <w:r w:rsidR="005D2810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="0085691D"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Ecological Hazards</w:t>
            </w:r>
            <w:r w:rsidR="0085691D"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3891" w14:textId="0928D8C8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1.1</w:t>
            </w:r>
            <w:r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Impact on soil, air and surface</w:t>
            </w: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F74D" w14:textId="4CC6CFAB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Weak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4300" w14:textId="4BD5FBF3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544C5" w14:textId="18DE3ADD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C1774" w14:textId="25F17834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C8778" w14:textId="15E59503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066D6651" w14:textId="77777777" w:rsidTr="004274DD">
        <w:trPr>
          <w:trHeight w:val="957"/>
        </w:trPr>
        <w:tc>
          <w:tcPr>
            <w:tcW w:w="570" w:type="pct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1FF3C7A8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4C66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D320" w14:textId="3EB6669B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1.2</w:t>
            </w:r>
            <w:r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Impacts on native species and biodiversity</w:t>
            </w: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A45F2" w14:textId="68F5E555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Weak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A2E27" w14:textId="6F41E660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74D2" w14:textId="1E51F442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37049" w14:textId="2BF11802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6BBF" w14:textId="464CB7FB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61936C43" w14:textId="77777777" w:rsidTr="004274DD">
        <w:trPr>
          <w:trHeight w:val="992"/>
        </w:trPr>
        <w:tc>
          <w:tcPr>
            <w:tcW w:w="57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FAE26E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D67DC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2ADA" w14:textId="5F40C5F4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1.3</w:t>
            </w:r>
            <w:r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The ability to carry other pathogenic microorganis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D56B" w14:textId="0E4CAA59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Weak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65D1C" w14:textId="49C97EEA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EE2F3" w14:textId="4AAB1097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54DC9" w14:textId="1862C806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5D2C3" w14:textId="4392A732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2BBEC8AE" w14:textId="77777777" w:rsidTr="004274DD">
        <w:trPr>
          <w:trHeight w:val="559"/>
        </w:trPr>
        <w:tc>
          <w:tcPr>
            <w:tcW w:w="57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AD35FB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CD0BF" w14:textId="7B88503A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2</w:t>
            </w:r>
            <w:r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Social Hazards</w:t>
            </w: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2540" w14:textId="575742A6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2.1</w:t>
            </w:r>
            <w:r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Impact on the life and work of residents</w:t>
            </w: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ED760" w14:textId="78E46A4D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Weak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95085" w14:textId="5C53F94A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2E591" w14:textId="48CD475F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DD10F" w14:textId="2AF4F28A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9D6B7" w14:textId="0BBD194B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704C0785" w14:textId="77777777" w:rsidTr="004274DD">
        <w:trPr>
          <w:trHeight w:val="559"/>
        </w:trPr>
        <w:tc>
          <w:tcPr>
            <w:tcW w:w="57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1257668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C48AD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E6F9" w14:textId="5E61BEF9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2.2 </w:t>
            </w:r>
            <w:r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Economic loss to relate industries</w:t>
            </w: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94EE" w14:textId="3AD96EAE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Weak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F4A53" w14:textId="7DD7E0D6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32026" w14:textId="7B4B3358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5562" w14:textId="33EDA163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94295" w14:textId="652BC66D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374255BB" w14:textId="77777777" w:rsidTr="004274DD">
        <w:trPr>
          <w:trHeight w:val="1054"/>
        </w:trPr>
        <w:tc>
          <w:tcPr>
            <w:tcW w:w="57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FC97EC4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0EC02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FB85" w14:textId="7CC9179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2.3</w:t>
            </w:r>
            <w:r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conomic loss due to health hazards to the population</w:t>
            </w:r>
            <w:r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FDB48" w14:textId="0E25A630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Weak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3B4F" w14:textId="2B06EF8E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43F4" w14:textId="3ACFFF00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C408" w14:textId="5460D89F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818F6" w14:textId="52ABBF56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strong</w:t>
            </w:r>
          </w:p>
        </w:tc>
      </w:tr>
      <w:tr w:rsidR="00DE6316" w:rsidRPr="00327975" w14:paraId="7B7DE74E" w14:textId="77777777" w:rsidTr="004274DD">
        <w:trPr>
          <w:trHeight w:val="720"/>
        </w:trPr>
        <w:tc>
          <w:tcPr>
            <w:tcW w:w="57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6DFC1E7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E72AA" w14:textId="77777777" w:rsidR="0085691D" w:rsidRPr="00F032EA" w:rsidRDefault="0085691D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1C2FF" w14:textId="37E4A94C" w:rsidR="0085691D" w:rsidRPr="00F032EA" w:rsidRDefault="00D121F9" w:rsidP="0085691D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宋体" w:hint="eastAsia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3F89F2" wp14:editId="053A32C4">
                      <wp:simplePos x="0" y="0"/>
                      <wp:positionH relativeFrom="column">
                        <wp:posOffset>-2350135</wp:posOffset>
                      </wp:positionH>
                      <wp:positionV relativeFrom="paragraph">
                        <wp:posOffset>596265</wp:posOffset>
                      </wp:positionV>
                      <wp:extent cx="122999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29995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D48547" id="直接连接符 1" o:spid="_x0000_s1026" style="position:absolute;left:0;text-align:lef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5.05pt,46.95pt" to="-88.2pt,4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" strokecolor="black [3213]" strokeweight=".25pt">
                      <v:stroke joinstyle="miter"/>
                    </v:line>
                  </w:pict>
                </mc:Fallback>
              </mc:AlternateContent>
            </w:r>
            <w:r w:rsidR="0085691D"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3.2.4 </w:t>
            </w:r>
            <w:r w:rsidR="0085691D" w:rsidRPr="00F032EA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Economic losses to other sides</w:t>
            </w:r>
            <w:r w:rsidR="0085691D" w:rsidRPr="00F032EA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25EF1" w14:textId="2881341C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Weak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412722" w14:textId="1355E7D0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Weak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70631" w14:textId="70F8C916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FF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 xml:space="preserve"> Moderate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53A2E" w14:textId="2F25BDD1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Stron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5A8EB" w14:textId="6932FDDE" w:rsidR="0085691D" w:rsidRPr="00F032EA" w:rsidRDefault="0085691D" w:rsidP="0085691D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F032EA">
              <w:rPr>
                <w:rFonts w:ascii="Times New Roman" w:hAnsi="Times New Roman"/>
              </w:rPr>
              <w:t>Extremely strong</w:t>
            </w:r>
          </w:p>
        </w:tc>
      </w:tr>
    </w:tbl>
    <w:p w14:paraId="1CB58006" w14:textId="24C78CC8" w:rsidR="00604049" w:rsidRPr="00DE6316" w:rsidRDefault="008153CD">
      <w:pPr>
        <w:rPr>
          <w:rFonts w:ascii="Times New Roman" w:hAnsi="Times New Roman"/>
        </w:rPr>
      </w:pPr>
      <w:r w:rsidRPr="00DE6316">
        <w:rPr>
          <w:rFonts w:ascii="Times New Roman" w:hAnsi="Times New Roman"/>
        </w:rPr>
        <w:t xml:space="preserve">a: </w:t>
      </w:r>
      <w:r w:rsidR="003709A1" w:rsidRPr="00DE6316">
        <w:rPr>
          <w:rFonts w:ascii="Times New Roman" w:hAnsi="Times New Roman"/>
        </w:rPr>
        <w:t>D</w:t>
      </w:r>
      <w:r w:rsidRPr="00DE6316">
        <w:rPr>
          <w:rFonts w:ascii="Times New Roman" w:hAnsi="Times New Roman"/>
        </w:rPr>
        <w:t xml:space="preserve">ifficulty of quarantine discovery </w:t>
      </w:r>
      <w:r w:rsidR="009754E7">
        <w:rPr>
          <w:rFonts w:ascii="Times New Roman" w:hAnsi="Times New Roman"/>
        </w:rPr>
        <w:t>for</w:t>
      </w:r>
      <w:r w:rsidRPr="00DE6316">
        <w:rPr>
          <w:rFonts w:ascii="Times New Roman" w:hAnsi="Times New Roman"/>
        </w:rPr>
        <w:t xml:space="preserve"> </w:t>
      </w:r>
      <w:r w:rsidRPr="00DE6316">
        <w:rPr>
          <w:rFonts w:ascii="Times New Roman" w:hAnsi="Times New Roman" w:hint="eastAsia"/>
        </w:rPr>
        <w:t>i</w:t>
      </w:r>
      <w:r w:rsidRPr="00DE6316">
        <w:rPr>
          <w:rFonts w:ascii="Times New Roman" w:hAnsi="Times New Roman"/>
        </w:rPr>
        <w:t>nvasi</w:t>
      </w:r>
      <w:r w:rsidR="00094DC2">
        <w:rPr>
          <w:rFonts w:ascii="Times New Roman" w:hAnsi="Times New Roman"/>
        </w:rPr>
        <w:t>ve</w:t>
      </w:r>
      <w:r w:rsidRPr="00DE6316">
        <w:rPr>
          <w:rFonts w:ascii="Times New Roman" w:hAnsi="Times New Roman"/>
        </w:rPr>
        <w:t xml:space="preserve"> species</w:t>
      </w:r>
    </w:p>
    <w:p w14:paraId="3B851B3B" w14:textId="2DB98AE2" w:rsidR="00DE6316" w:rsidRDefault="00DE6316" w:rsidP="00DE6316">
      <w:pPr>
        <w:tabs>
          <w:tab w:val="left" w:pos="709"/>
        </w:tabs>
        <w:rPr>
          <w:rFonts w:ascii="Times New Roman" w:hAnsi="Times New Roman"/>
        </w:rPr>
      </w:pPr>
      <w:r w:rsidRPr="00DE6316">
        <w:rPr>
          <w:rFonts w:ascii="Times New Roman" w:hAnsi="Times New Roman"/>
        </w:rPr>
        <w:t>b: Resilience to adverse environments</w:t>
      </w:r>
    </w:p>
    <w:p w14:paraId="4211BD18" w14:textId="3D901603" w:rsidR="00FD368E" w:rsidRDefault="00FD368E" w:rsidP="00DE6316">
      <w:pPr>
        <w:tabs>
          <w:tab w:val="left" w:pos="709"/>
        </w:tabs>
        <w:rPr>
          <w:rFonts w:ascii="Times New Roman" w:hAnsi="Times New Roman"/>
        </w:rPr>
      </w:pPr>
    </w:p>
    <w:p w14:paraId="5BA95831" w14:textId="0AA9273F" w:rsidR="00FD368E" w:rsidRDefault="00FD368E" w:rsidP="00DE6316">
      <w:pPr>
        <w:tabs>
          <w:tab w:val="left" w:pos="709"/>
        </w:tabs>
        <w:rPr>
          <w:rFonts w:ascii="Times New Roman" w:hAnsi="Times New Roman"/>
        </w:rPr>
      </w:pPr>
    </w:p>
    <w:p w14:paraId="16534E64" w14:textId="3741E2EF" w:rsidR="00FD368E" w:rsidRPr="00DE6316" w:rsidRDefault="00FD368E" w:rsidP="00DE6316">
      <w:pPr>
        <w:tabs>
          <w:tab w:val="left" w:pos="709"/>
        </w:tabs>
        <w:rPr>
          <w:rFonts w:ascii="Times New Roman" w:hAnsi="Times New Roman"/>
        </w:rPr>
      </w:pPr>
    </w:p>
    <w:sectPr w:rsidR="00FD368E" w:rsidRPr="00DE6316" w:rsidSect="008E30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D9962" w14:textId="77777777" w:rsidR="009300A3" w:rsidRDefault="009300A3" w:rsidP="00327975">
      <w:r>
        <w:separator/>
      </w:r>
    </w:p>
  </w:endnote>
  <w:endnote w:type="continuationSeparator" w:id="0">
    <w:p w14:paraId="4AE0665A" w14:textId="77777777" w:rsidR="009300A3" w:rsidRDefault="009300A3" w:rsidP="00327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57B18" w14:textId="77777777" w:rsidR="009300A3" w:rsidRDefault="009300A3" w:rsidP="00327975">
      <w:r>
        <w:separator/>
      </w:r>
    </w:p>
  </w:footnote>
  <w:footnote w:type="continuationSeparator" w:id="0">
    <w:p w14:paraId="7591FB55" w14:textId="77777777" w:rsidR="009300A3" w:rsidRDefault="009300A3" w:rsidP="00327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FFA"/>
    <w:rsid w:val="000038A9"/>
    <w:rsid w:val="00094DC2"/>
    <w:rsid w:val="000D0D5A"/>
    <w:rsid w:val="000D4118"/>
    <w:rsid w:val="001B69C2"/>
    <w:rsid w:val="002004A2"/>
    <w:rsid w:val="00235B4F"/>
    <w:rsid w:val="00246D76"/>
    <w:rsid w:val="00257369"/>
    <w:rsid w:val="002A163B"/>
    <w:rsid w:val="002D2953"/>
    <w:rsid w:val="00317AFC"/>
    <w:rsid w:val="00327975"/>
    <w:rsid w:val="00334FC7"/>
    <w:rsid w:val="003709A1"/>
    <w:rsid w:val="00393120"/>
    <w:rsid w:val="003E53AC"/>
    <w:rsid w:val="003F5032"/>
    <w:rsid w:val="003F6A5E"/>
    <w:rsid w:val="004013CF"/>
    <w:rsid w:val="00404E01"/>
    <w:rsid w:val="004274DD"/>
    <w:rsid w:val="00434927"/>
    <w:rsid w:val="00451A09"/>
    <w:rsid w:val="0048337A"/>
    <w:rsid w:val="004D444C"/>
    <w:rsid w:val="005249D1"/>
    <w:rsid w:val="00557B59"/>
    <w:rsid w:val="00576F72"/>
    <w:rsid w:val="005D2810"/>
    <w:rsid w:val="005E0DB5"/>
    <w:rsid w:val="005E60C2"/>
    <w:rsid w:val="005E6A00"/>
    <w:rsid w:val="00604049"/>
    <w:rsid w:val="00605B13"/>
    <w:rsid w:val="00610AFE"/>
    <w:rsid w:val="00632329"/>
    <w:rsid w:val="0064334E"/>
    <w:rsid w:val="006468EC"/>
    <w:rsid w:val="00676DBB"/>
    <w:rsid w:val="006A6590"/>
    <w:rsid w:val="006D31D8"/>
    <w:rsid w:val="007428E1"/>
    <w:rsid w:val="00753A27"/>
    <w:rsid w:val="007B421A"/>
    <w:rsid w:val="007B7C95"/>
    <w:rsid w:val="007C46AE"/>
    <w:rsid w:val="007D3D62"/>
    <w:rsid w:val="007E45D2"/>
    <w:rsid w:val="008153CD"/>
    <w:rsid w:val="00846EE3"/>
    <w:rsid w:val="0085691D"/>
    <w:rsid w:val="008C29A2"/>
    <w:rsid w:val="008D05DC"/>
    <w:rsid w:val="008D4ABC"/>
    <w:rsid w:val="008E3025"/>
    <w:rsid w:val="008F5987"/>
    <w:rsid w:val="008F7D17"/>
    <w:rsid w:val="009300A3"/>
    <w:rsid w:val="009754E7"/>
    <w:rsid w:val="00992168"/>
    <w:rsid w:val="009A10AF"/>
    <w:rsid w:val="009B2465"/>
    <w:rsid w:val="009B4F42"/>
    <w:rsid w:val="009C2B09"/>
    <w:rsid w:val="00A1415A"/>
    <w:rsid w:val="00A4455C"/>
    <w:rsid w:val="00AB1BCD"/>
    <w:rsid w:val="00AC00A9"/>
    <w:rsid w:val="00B30E5B"/>
    <w:rsid w:val="00B4351B"/>
    <w:rsid w:val="00B61172"/>
    <w:rsid w:val="00B72205"/>
    <w:rsid w:val="00B96ACF"/>
    <w:rsid w:val="00BC50E8"/>
    <w:rsid w:val="00C24784"/>
    <w:rsid w:val="00C331A6"/>
    <w:rsid w:val="00C56710"/>
    <w:rsid w:val="00C92C86"/>
    <w:rsid w:val="00CA273C"/>
    <w:rsid w:val="00CC5E14"/>
    <w:rsid w:val="00CE0AB6"/>
    <w:rsid w:val="00D121F9"/>
    <w:rsid w:val="00D142CA"/>
    <w:rsid w:val="00D97BBC"/>
    <w:rsid w:val="00DE6316"/>
    <w:rsid w:val="00E173CE"/>
    <w:rsid w:val="00E53835"/>
    <w:rsid w:val="00E554D5"/>
    <w:rsid w:val="00EB4A91"/>
    <w:rsid w:val="00F032EA"/>
    <w:rsid w:val="00F044A0"/>
    <w:rsid w:val="00F06A40"/>
    <w:rsid w:val="00F12182"/>
    <w:rsid w:val="00F23EF4"/>
    <w:rsid w:val="00F243CD"/>
    <w:rsid w:val="00F36B84"/>
    <w:rsid w:val="00F6683E"/>
    <w:rsid w:val="00F726D3"/>
    <w:rsid w:val="00F76431"/>
    <w:rsid w:val="00F81C2F"/>
    <w:rsid w:val="00F86580"/>
    <w:rsid w:val="00FC7FFA"/>
    <w:rsid w:val="00FD368E"/>
    <w:rsid w:val="00FE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6D912"/>
  <w15:chartTrackingRefBased/>
  <w15:docId w15:val="{5F2B67C9-00D4-4CBF-A248-5AB1742F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74C3E-B23C-474E-BEE3-F73506D4D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4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28829 151</dc:creator>
  <cp:keywords/>
  <dc:description/>
  <cp:lastModifiedBy>54128829 151</cp:lastModifiedBy>
  <cp:revision>92</cp:revision>
  <cp:lastPrinted>2022-08-04T01:36:00Z</cp:lastPrinted>
  <dcterms:created xsi:type="dcterms:W3CDTF">2022-08-03T07:35:00Z</dcterms:created>
  <dcterms:modified xsi:type="dcterms:W3CDTF">2022-08-10T06:18:00Z</dcterms:modified>
</cp:coreProperties>
</file>